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3C1694" w14:textId="211EA594" w:rsidR="005118A9" w:rsidRDefault="005118A9" w:rsidP="005118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208A8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BAF2A20" wp14:editId="39EFFB05">
                <wp:simplePos x="0" y="0"/>
                <wp:positionH relativeFrom="column">
                  <wp:posOffset>0</wp:posOffset>
                </wp:positionH>
                <wp:positionV relativeFrom="paragraph">
                  <wp:posOffset>7301865</wp:posOffset>
                </wp:positionV>
                <wp:extent cx="5828030" cy="635"/>
                <wp:effectExtent l="0" t="0" r="0" b="0"/>
                <wp:wrapTopAndBottom/>
                <wp:docPr id="200859917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2803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13EC7093" w14:textId="77777777" w:rsidR="005118A9" w:rsidRPr="00086C2A" w:rsidRDefault="005118A9" w:rsidP="005118A9">
                            <w:pPr>
                              <w:pStyle w:val="Caption"/>
                              <w:spacing w:after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086C2A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Supplementary Figure 6: Replicates of </w:t>
                            </w:r>
                            <w:r w:rsidRPr="00086C2A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H. contortus</w:t>
                            </w:r>
                            <w:r w:rsidRPr="00086C2A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and T. circumcincta laboratory strains</w:t>
                            </w:r>
                          </w:p>
                          <w:p w14:paraId="70A767CE" w14:textId="77777777" w:rsidR="005118A9" w:rsidRPr="00086C2A" w:rsidRDefault="005118A9" w:rsidP="005118A9">
                            <w:pPr>
                              <w:pStyle w:val="Caption"/>
                              <w:spacing w:after="0"/>
                              <w:jc w:val="both"/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sz w:val="32"/>
                                <w:szCs w:val="32"/>
                              </w:rPr>
                            </w:pPr>
                            <w:bookmarkStart w:id="0" w:name="_Toc175958112"/>
                            <w:r w:rsidRPr="00086C2A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The bar charts present proportional reads for each </w:t>
                            </w:r>
                            <w:r w:rsidRPr="00086C2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H. contortus</w:t>
                            </w:r>
                            <w:r w:rsidRPr="00086C2A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(top) and </w:t>
                            </w:r>
                            <w:r w:rsidRPr="00086C2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T. circumcincta</w:t>
                            </w:r>
                            <w:r w:rsidRPr="00086C2A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(bottom) ASV.</w:t>
                            </w:r>
                            <w:r w:rsidRPr="00086C2A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sz w:val="32"/>
                                <w:szCs w:val="32"/>
                              </w:rPr>
                              <w:t xml:space="preserve"> </w:t>
                            </w:r>
                            <w:r w:rsidRPr="00086C2A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The legends show the 51 and 47 ASVs represented, respectively. The strain names are on the top along with one set of replicates of an unknown strain for </w:t>
                            </w:r>
                            <w:r w:rsidRPr="00086C2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T. circumcincta</w:t>
                            </w:r>
                            <w:r w:rsidRPr="00086C2A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</w:rPr>
                              <w:t>.</w:t>
                            </w:r>
                            <w:bookmarkEnd w:id="0"/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BAF2A20" id="_x0000_s1031" type="#_x0000_t202" style="position:absolute;margin-left:0;margin-top:574.95pt;width:458.9pt;height:.0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" stroked="f">
                <v:textbox style="mso-fit-shape-to-text:t" inset="0,0,0,0">
                  <w:txbxContent>
                    <w:p w14:paraId="13EC7093" w14:textId="77777777" w:rsidR="005118A9" w:rsidRPr="00086C2A" w:rsidRDefault="005118A9" w:rsidP="005118A9">
                      <w:pPr>
                        <w:pStyle w:val="Caption"/>
                        <w:spacing w:after="0"/>
                        <w:jc w:val="both"/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000000" w:themeColor="text1"/>
                          <w:sz w:val="24"/>
                          <w:szCs w:val="24"/>
                        </w:rPr>
                      </w:pPr>
                      <w:r w:rsidRPr="00086C2A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000000" w:themeColor="text1"/>
                          <w:sz w:val="24"/>
                          <w:szCs w:val="24"/>
                        </w:rPr>
                        <w:t xml:space="preserve">Supplementary Figure 6: Replicates of </w:t>
                      </w:r>
                      <w:r w:rsidRPr="00086C2A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H. contortus</w:t>
                      </w:r>
                      <w:r w:rsidRPr="00086C2A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000000" w:themeColor="text1"/>
                          <w:sz w:val="24"/>
                          <w:szCs w:val="24"/>
                        </w:rPr>
                        <w:t xml:space="preserve"> and T. circumcincta laboratory strains</w:t>
                      </w:r>
                    </w:p>
                    <w:p w14:paraId="70A767CE" w14:textId="77777777" w:rsidR="005118A9" w:rsidRPr="00086C2A" w:rsidRDefault="005118A9" w:rsidP="005118A9">
                      <w:pPr>
                        <w:pStyle w:val="Caption"/>
                        <w:spacing w:after="0"/>
                        <w:jc w:val="both"/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sz w:val="32"/>
                          <w:szCs w:val="32"/>
                        </w:rPr>
                      </w:pPr>
                      <w:bookmarkStart w:id="5" w:name="_Toc175958112"/>
                      <w:r w:rsidRPr="00086C2A"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sz w:val="24"/>
                          <w:szCs w:val="24"/>
                        </w:rPr>
                        <w:t xml:space="preserve">The bar charts present proportional reads for each </w:t>
                      </w:r>
                      <w:r w:rsidRPr="00086C2A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H. contortus</w:t>
                      </w:r>
                      <w:r w:rsidRPr="00086C2A"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sz w:val="24"/>
                          <w:szCs w:val="24"/>
                        </w:rPr>
                        <w:t xml:space="preserve"> (top) and </w:t>
                      </w:r>
                      <w:r w:rsidRPr="00086C2A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T. circumcincta</w:t>
                      </w:r>
                      <w:r w:rsidRPr="00086C2A"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sz w:val="24"/>
                          <w:szCs w:val="24"/>
                        </w:rPr>
                        <w:t xml:space="preserve"> (bottom) ASV.</w:t>
                      </w:r>
                      <w:r w:rsidRPr="00086C2A"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sz w:val="32"/>
                          <w:szCs w:val="32"/>
                        </w:rPr>
                        <w:t xml:space="preserve"> </w:t>
                      </w:r>
                      <w:r w:rsidRPr="00086C2A"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sz w:val="24"/>
                          <w:szCs w:val="24"/>
                        </w:rPr>
                        <w:t xml:space="preserve">The legends show the 51 and 47 ASVs represented, respectively. The strain names are on the top along with one set of replicates of an unknown strain for </w:t>
                      </w:r>
                      <w:r w:rsidRPr="00086C2A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T. circumcincta</w:t>
                      </w:r>
                      <w:r w:rsidRPr="00086C2A"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sz w:val="24"/>
                          <w:szCs w:val="24"/>
                        </w:rPr>
                        <w:t>.</w:t>
                      </w:r>
                      <w:bookmarkEnd w:id="5"/>
                    </w:p>
                  </w:txbxContent>
                </v:textbox>
                <w10:wrap type="topAndBottom"/>
              </v:shape>
            </w:pict>
          </mc:Fallback>
        </mc:AlternateContent>
      </w:r>
      <w:r w:rsidRPr="00F208A8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5408" behindDoc="0" locked="0" layoutInCell="1" hidden="0" allowOverlap="1" wp14:anchorId="467DD026" wp14:editId="63A719C5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5828030" cy="7244715"/>
            <wp:effectExtent l="0" t="0" r="1270" b="0"/>
            <wp:wrapTopAndBottom/>
            <wp:docPr id="2142151171" name="image14.png" descr="A screenshot of a graph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2151171" name="image14.png" descr="A screenshot of a graph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828030" cy="724471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5118A9" w:rsidSect="00DE6E6C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2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18A9"/>
    <w:rsid w:val="000811AC"/>
    <w:rsid w:val="001E4ED9"/>
    <w:rsid w:val="002055AB"/>
    <w:rsid w:val="002725F4"/>
    <w:rsid w:val="00345BE5"/>
    <w:rsid w:val="005118A9"/>
    <w:rsid w:val="00A836C5"/>
    <w:rsid w:val="00B31BCB"/>
    <w:rsid w:val="00D63A53"/>
    <w:rsid w:val="00DE6E6C"/>
    <w:rsid w:val="00F96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3FC73F"/>
  <w15:chartTrackingRefBased/>
  <w15:docId w15:val="{48559DD6-A2B1-4ADC-A950-ABAD322DCA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18A9"/>
    <w:pPr>
      <w:spacing w:line="259" w:lineRule="auto"/>
    </w:pPr>
    <w:rPr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18A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18A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18A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C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18A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C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18A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C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18A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C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18A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C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18A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C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18A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18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18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18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18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18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18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18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18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18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18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character" w:customStyle="1" w:styleId="TitleChar">
    <w:name w:val="Title Char"/>
    <w:basedOn w:val="DefaultParagraphFont"/>
    <w:link w:val="Title"/>
    <w:uiPriority w:val="10"/>
    <w:rsid w:val="005118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18A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CA"/>
    </w:rPr>
  </w:style>
  <w:style w:type="character" w:customStyle="1" w:styleId="SubtitleChar">
    <w:name w:val="Subtitle Char"/>
    <w:basedOn w:val="DefaultParagraphFont"/>
    <w:link w:val="Subtitle"/>
    <w:uiPriority w:val="11"/>
    <w:rsid w:val="005118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18A9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CA"/>
    </w:rPr>
  </w:style>
  <w:style w:type="character" w:customStyle="1" w:styleId="QuoteChar">
    <w:name w:val="Quote Char"/>
    <w:basedOn w:val="DefaultParagraphFont"/>
    <w:link w:val="Quote"/>
    <w:uiPriority w:val="29"/>
    <w:rsid w:val="005118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18A9"/>
    <w:pPr>
      <w:spacing w:line="278" w:lineRule="auto"/>
      <w:ind w:left="720"/>
      <w:contextualSpacing/>
    </w:pPr>
    <w:rPr>
      <w:sz w:val="24"/>
      <w:szCs w:val="24"/>
      <w:lang w:val="en-CA"/>
    </w:rPr>
  </w:style>
  <w:style w:type="character" w:styleId="IntenseEmphasis">
    <w:name w:val="Intense Emphasis"/>
    <w:basedOn w:val="DefaultParagraphFont"/>
    <w:uiPriority w:val="21"/>
    <w:qFormat/>
    <w:rsid w:val="005118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18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C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18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18A9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5118A9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GridTable4">
    <w:name w:val="Grid Table 4"/>
    <w:basedOn w:val="TableNormal"/>
    <w:uiPriority w:val="49"/>
    <w:rsid w:val="005118A9"/>
    <w:pPr>
      <w:spacing w:after="0" w:line="240" w:lineRule="auto"/>
    </w:pPr>
    <w:rPr>
      <w:sz w:val="22"/>
      <w:szCs w:val="22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5118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ama Zahid</dc:creator>
  <cp:keywords/>
  <dc:description/>
  <cp:lastModifiedBy>Neil Sargison</cp:lastModifiedBy>
  <cp:revision>3</cp:revision>
  <dcterms:created xsi:type="dcterms:W3CDTF">2025-06-16T11:16:00Z</dcterms:created>
  <dcterms:modified xsi:type="dcterms:W3CDTF">2025-06-16T11:19:00Z</dcterms:modified>
</cp:coreProperties>
</file>